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file S2 . Gdh sequences from 120 isolat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gt;Sweh001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05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CGACTTCGATCCTAAGGGCAAGTCGGACAACGAGGTCATGCGCTTCTGCCAGTCCTTTATGACCGAGCTCCAGAGGCACGTCGGRGCTGACACCGACGTTCCTGCTGGCGATATTGGCGTCGGYGGTCGCGAGATYGGTTATCTGTTTGGACAGTAYAAGCGCCTCAGGAACGAGTTYACGGGCGTCCTCACGGGCAAGAACATCAAGTGGGGCGGGTCTCTYATCAGRCCAGAGGCCACAGGRTATGGAGCTGTCTACTTCCTGGAGGAGA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6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RATGGGCGGTGGTAAGGGCGGCTCCGACTTCGATCCYAAGGGCAAGTCGGACAAYGAGGTCATGCGCTTYTGCCAGTCCTTTATGACYGAGCTCCAGAGGCACGTCGGGGCTGACACCGACGTTCCTGCTGGCGATATTGGCGTCGGCGGTCGCGAGATYGGTTATYTGTTTGGACAGTAYAAGCGYCTCAGGAACGAGTTCACGGGCGTCCTCACGGGCAAGAACATCAAGTGGGGCGGGTCTCTCATCAGRCCAGAGGCCACA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7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RATGGGCGGTGGTAAGGGCGGCTCCGACTTCGATCCTAAGGGCAAGTCGGACAACGAGGTCATGCGCTTTTGCCAGTCCTTTATGACTGAGCTCCAGAGGCACGTCGGGGCTGACACCGACGTTCCTGCTGGCGATATTGGCGTCGGCGGTCGCGAGATYGGTTATCTGTTTGGACAGTAYAAGCGY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CCCRATGGGCGGTGGTAAGGGCGGCTCCGACTTCGATCCTAAGGGCAAGTCGGACAACGAGGTCATGCGCTTYTGCCAGTCCTTTATGACYGAGCTCCAGAGGCACGTCGGGGCTGACACCGACGTTCCTGCTGGCGATATTGGCGTCGGCGGTCGCGAGATYGGTTATCTGTTTGGACAGTAYAAGCGYCTCAGGAACGAGTTCACGGGCGTY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09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RATGGGCGGTGGTAARGGCGGCTCCGACTTCGATCCTAAGGGCAARTCGGACAACGAGGTCATGCGCTTYTGYCAGTCCTTTATGACCGAGCTCCAGAGGCACGTCGGGGCTGACACCGACGTTCCTGCTGGCGATATTGGCGTCGGCGGTCGCGAGATCGGTTATCTGTTTGGACAGTAYAAGCGCCTCAGGAACGAGTTYACGGGCGTYCTCACGGGCAAGAACATCAAGTGGGGY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10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CGACTTCGATCCTAAGGGCAAGTCGGACAACGAGGTCATGCGCTTCTGCCAGTCCTTYATGACCGAGCTCCAGAGGCACGTCGGGGCTGACACCGACGTTCCTGCTGGCGATATTGGCGTCGGCGGTCGCGAGATYGGTTATCTGTTTGGACAGTAYAAGCGYCTCAGGAACGAGTTYACGGGCGTCCTCACGGGCAAGAAYATCAAGTGGGGYGGGTCTCTYATCAGRCCAGAGGCCACAGGGTATGGAGCTGTCTACTTCCTGGAGGAGAT--</w:t>
      </w:r>
    </w:p>
    <w:p>
      <w:pPr>
        <w:pStyle w:val="Normal"/>
        <w:rPr>
          <w:lang w:val="en-US"/>
        </w:rPr>
      </w:pPr>
      <w:r>
        <w:rPr>
          <w:lang w:val="en-US"/>
        </w:rPr>
        <w:t>&gt;Sweh011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YAAGTTCCTCGGCTTTGAGCAGATCCTGAAGAACTCCCTTACCACGCTYCCGATGGGCGGTGGTAAGGGCGGCTCCGACTTCGATCCTAAGGGCAAGTCGGACAACGAGGTCATGCGCTTCTGCCAGTCCTTYATGACCGAGCTCCAGAGGCACGTCGGGGCTGACACCGACGTTCCTGCTGGCGATATTGGCGTCGGCGGTCGCGAGATYGGTTATCTGTTTGGACAGTAYAAGCGYCTCAGGAACGAGTTYACGGGCGTCCTCACGGGCAAGAACATCAAGTGGGGYGGGTCTCTCATCAGRCCAGAGGCCACAGGGTATGGAGCTGTCTACTTCCTGGAGGAGA---</w:t>
      </w:r>
    </w:p>
    <w:p>
      <w:pPr>
        <w:pStyle w:val="Normal"/>
        <w:rPr>
          <w:lang w:val="en-US"/>
        </w:rPr>
      </w:pPr>
      <w:r>
        <w:rPr>
          <w:lang w:val="en-US"/>
        </w:rPr>
        <w:t>&gt;Sweh013</w:t>
      </w:r>
    </w:p>
    <w:p>
      <w:pPr>
        <w:pStyle w:val="Normal"/>
        <w:rPr>
          <w:lang w:val="en-US"/>
        </w:rPr>
      </w:pPr>
      <w:r>
        <w:rPr>
          <w:lang w:val="en-US"/>
        </w:rPr>
        <w:t>---CTCGGGCCCTACAAGGGTGGTCTCCGCTTCCACCCCTCTGTCAACCTCTCGATCCTTAAGTTCCTCGGCTTTGAGCAGATCCTGAAGAACTCCCTTACCACGCTYCCGATGGGCGGTGGTAAGGGCGGCTCCGACTTCGATCCYAAGGGCAAGTCGGACAACGAGGTCATGCGCTTCTGCCAGTCCTTTATGACCGAGCTCCAGAGGCACGTCGGGGCTGACACCGACGTTCCTGCTGGCGATATTGGCGTCGGCGGTCGCGAGATYGGTTATCTGTTTGGACAGTATAAGCGCCTCAGGAACGAGTTCACGGGCGTCCTCACGGGCAAGAACATCAARTGGGGCGGGTCTCTCATCAGRCCAGAGGCCACAGGGTATGGAGCTGTCTACTTCCTGGAGGAGA---</w:t>
      </w:r>
    </w:p>
    <w:p>
      <w:pPr>
        <w:pStyle w:val="Normal"/>
        <w:rPr>
          <w:lang w:val="en-US"/>
        </w:rPr>
      </w:pPr>
      <w:r>
        <w:rPr>
          <w:lang w:val="en-US"/>
        </w:rPr>
        <w:t>&gt;Sweh014</w:t>
      </w:r>
    </w:p>
    <w:p>
      <w:pPr>
        <w:pStyle w:val="Normal"/>
        <w:rPr>
          <w:lang w:val="en-US"/>
        </w:rPr>
      </w:pPr>
      <w:r>
        <w:rPr>
          <w:lang w:val="en-US"/>
        </w:rPr>
        <w:t>-~~CTCGGGCCCTACAAGGGTGGTCTCCGCTTCCACCCCTCTGTCAAYCTCTCGATCCTYAAGTTCCTCGGCTTTGAGCAGATCCTGAAGAACTCCCTTACCACGCTYCCGATGGGCGGTGGTAAGGGCGGCTCCGACTTCGATCCTAAGGGCAAGTCGGACAACGAGGTCATGCGCTTTTGCCAGTCCTTTATGACYGAGCTCCAGAGGCACGTCGGGGCTGACACCGACGTTCCTGCTGGCGATATTGGCGTCGGCGGTCGCGAGATYGGTTATCTGTTTGGACAGTAYAAGCGYCTCAGGAACGAGTTCACGGGCGTCCTCACGGGCAAGAACATCAAGTGGGGYGGGTCTCTY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15 </w:t>
      </w:r>
    </w:p>
    <w:p>
      <w:pPr>
        <w:pStyle w:val="Normal"/>
        <w:rPr>
          <w:lang w:val="en-US"/>
        </w:rPr>
      </w:pPr>
      <w:r>
        <w:rPr>
          <w:lang w:val="en-US"/>
        </w:rPr>
        <w:t>~CTCTCGGGCCCTACAAGGGTGGTCTCCGCTTCCACCCCTCTGTCAAYCTCTCGATCCTYAAGTTCCTCGGCTTTGAGCAGATCCTGAAGAACTCCCTTACCACGCTYCCRATGGGCGGTGGTAAGGGCGGCTCCGACTTCGATCCTAAGGGCAAGTCGGACAACGAGGTCATGCGCTTTTGCCAGTCCTTTATGACYGAGCTCCAGAGGCACGTCGGGGCTGACACCGACGTTCCTGCTGGCGATATTGGCGTCGGCGGTCGCGAGATCGGTTATCTGTTTGGACAGTAYAAGCGYCTCAGGAACGAGTTYACGGGCGTCCTCACGGGCAAGAACATCAAGTGGGGCGGGTCTCTCATCAGRCCAGAGGCCACAGGGTATGGAGCTGTCTAY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1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TTGCCAGTCCTTTATGACTGAGCTCCAGAGGCACGTCGGGGCTGACACCGACGTTCCTGCTGGCGATATTGGCGTCGGCGGTCGCGAGATTGGTTATCTGTTTGGACAGTACAAGCGC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21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22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23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YCCGATGGGCGGTGGTAAGGGCGGCTCCGACTTCGATCCTAAGGGCAAGTCGGACAACGAGGTCATGCGCTTCTGCCAGTCCTTTATGACCGAGCTCCAGAGGCACGTCGGGGCTGACACCGACGTTCCTGCTGGCGATATTGGCGTCGGCGGTCGCGAGATCGGTTATCTGTTTGGACAGTATAAGCGCCTCAGGAACGAGTTYACGGGCGTYCTCACGGGCAAGAACATCAAGTGGGGY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25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GATGGGCGGTGGTAAGGGCGGCTCCGACTTYGATCCTAAGGGCAAGTCGGACAACGAGGTCATGCGCTTCTGCCAGTCCTTTATGACCGAGCTCCAGAGGCACGTCGGGGCTGACACCGACGTTCCTGCTGGCGATATTGGCGTCGGCGGTCGCGAGATCGGTTATCTGTTTGGACAGTATAAGCGCCTCAGGAACGAGTTCACGGGCGTCCTCACGGGCAAGAACATCAAGTGGGGYGGGTCTCTY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27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RGGTGGTCTCCGCTTCCACCCCTCTGTCAAYCTCTCGATCCTCAAGTTCCTCGGCTTTGAGCAGATCCTGAAGAACTCCCTTACCACGCTTCCGATGGGCGGTGGTAAGGGCGGCTCCGACTTCGATCCTAAGGGCAAGTCGGACAAYGAGGTCATGCGCTTTTGCCAGTCCTTTATGACTGAGCTCCAGAGGCACGTCGGGGCTGACACCGACGTTCCTGCTGGCGATATTGGCGTCGGCGGTCGCGAGATYGGTTATCTGTTTGGACAGTAYAAGCGYCTCAGGAACGAGTTYAYGGGCGTCCTCACGGGCAARAACATCAAGTGGGGCGGGTCTCTCATCAGRCCAGAGGCCACA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2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YCCRATGGGCGGTGGTAAGGGCGGCTCCGACTTCGATCCTAAGGGCAAGTCGGACAACGAGGTCATGCGCTTTTGCCAGTCCTTTATGACYGAGCTCCAGAGGCACGTCGGGGCTGACACCGACGTTCCTGCTGGCGATATTGGCGTCGGCGGTCGCGAGATTGGTTATCTGTTTGGACAGTACAAGCGYCTCAGGAACGAGTTCACGGGYGTCCTCACGGGCAAGAACATCAAGTGGGGCGGGTCTCTCATCAGGCCAGAGGCCACA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>&gt;Sweh033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34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---------</w:t>
      </w:r>
    </w:p>
    <w:p>
      <w:pPr>
        <w:pStyle w:val="Normal"/>
        <w:rPr>
          <w:lang w:val="en-US"/>
        </w:rPr>
      </w:pPr>
      <w:r>
        <w:rPr>
          <w:lang w:val="en-US"/>
        </w:rPr>
        <w:t>&gt;Sweh035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3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RATGGGCGGTGGTAAGGGCGGCTCCGACTTCGATCCTAAGGGCAAGTCGGACAACGAGGTCATGCGCTTTTGCCAGTCCTTTATGACTGAGCTCCAGAGGCACGTCGGGGCTGACACCGACGTTCCCGCTGGCGATATTGGCGTCGGCGGTCGCGAGATTGGTTATCTGTTTGGACAGTACAAGCGT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41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>&gt;Sweh042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AATGGGCGGTGGTAAGGGCGGCTCCGACTTCGATCCTAAGGGCAAGTCGGACAACGAGGTCATGCGCTTTTGCCAGTCCTTTATGACTGAGCTCCAGAGGCACGTCGGGGCTGACACCGACGTTCCYGCTGGCGATATTGGCGTCGGCGGTCGCGAGATTGGTTATCTGTTTGGACAGTACAAGCGT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43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YAAGGGCAAGTCGGACAACGAGGTCATGCGCTTCTGYCAGTCCTTTATGACCGAGCTCCAGAGGCACGTCGGGGCTGACACCGACGTTCCTGCTGGCGATATTGGCGTCGGCGGTCGCGAGATCGGTTATCTGTTTGGACAGTATAAGCGCCTCAGGAACGAGTTCACGGGCGTY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44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GATGGGCGGTGGTAAGGGCGGCTCCGACTTCGATCCTAAGGGYAAGTCGGACAACGAGGTCATGCGCTTYTGCCAGTCCTTTATGACYGAGCTCCAGAGGCACGTCGGGGCTGACACCGACGTTCCTGCTGGCGATATTGGCGTCGGCGGTCGCGAGATYGGTTATCTGTTTGGACAGTAYAAGCGY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45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TAAGTTCCTCGGCTTTGAGCAGATCCTGAAGAACTCCCTTACCACGCTCCCAATGGGCGGTGGTAAGGGCGGCTCCGACTTCGATCCTAAGGGCAAGTCGGACAACGAGGTCATGCGCTTTTGCCAGTCCTTTATGACTGAGCTCCAGAGGCACGTCGGGGCTGACACCGACGTTCCTGCTGGCGATATTGGCGTCGGCGGTCGCGAGATTGGTTATCTGTTTGGACAGTACAAGCGT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47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4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49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51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56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57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5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5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60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AATGGGCGGTGGTAAGGGCGGCTCCGACTTCGATCCTAAGGGCAAGTCGGACAACGAGGTCATGCGCTTTTGCCAGTCCTTTATGACTGAGCTCCAGAGGCACGTCGGGGCTGACACCGACGTTCCTGCTGGCGATATTGGCGTCGGCGGTCGCGAGATTGGTTATCTGTTTGGACAGTACAAGCGT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62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YCTYAAGTTCCTCGGCTTTGAGCAGATCCTGAAGAACTCCCTTACCACGCTYCCGATGGGCGGTGGTAAGGGCGGCTCCGACTTCGATCCTAAGGGCAAGTCGGACAACGAGGTCATGCGCTTYTGCCAGTCCTTTATGACCGAGCTCCAGAGGCACGTCGGGGCTGACACCGACGTTCCTGCTGGCGATATTGGCGTCGGCGGTCGCGAGATYGGTTATCTGTTTGGACAGTAYAAGCGYCTCAGGAACGAGTTCACGGGCGTCCTCACGGGCAAGAACATCAAGTGGGGCGGGTCTCTCATCAGRCCAGAGGCCACAGGGTATGGAGCTGTCTAY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64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YCCRATGGGCGGTGGTAAGGGCGGCTCCGACTTCGATCCTAAGGGCAAGTCGGACAACGAGGTCATGCGCTTCTGCCAGTCCTTTATGAYCGAGCTCCAGAGGCACGTCGGGGCTGACACCGACGTTCCTGCTGGCGATATTGGCGTCGGCGGTCGCGAGATCGGTTATCTGTTTGGACAGTAYAAGCGCCTCAGGAACGAGTTCACGGGCGTCCTCACGGGCAAGAACATCAARTGGGGYGGGTCTCTY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66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YCTCAAGTTCCTCGGCTTTGAGCAGATCCTGAAGAACTCCCTTACCACGCTYCCGATGGGCGGTGGTAAGGGCGGCTCCGACTTCGATCCTAAGGGCAAGTCGGACAACGAGGTCATGCGCTTYTGYCAGTCCTTTATGACYGAGCTCCAGAGGCACGTCGGGGCTGACACCGACGTTCCTGCTGGCGATATTGGCGTCGGCGGTCGCGAGATYGGTTATCTGTTTGGACAGTAYAAGCGC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67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YCCGATGGGCGGTGGTAAGGGCGGCTCCGACTTCGATCCTAAGGGCAAGTCGGACAACGAGGTCATGCGCTTCTGCCAGTCCTTTATGACCGAGCTCCAGAGGCACGTCGGGGCTGACACCGACGTTCCTGCTGGCGATATTGGCGTCGGCGGTCGCGAGATCGGTTATCTGTTTGGACAGTATAAGCGCCTCAGGAACGAGTTYACGGGCGTYCTCACGGGCAAGAACATCAAGTGGGGY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68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GATGGGCGGTGGTAAGGGCGGCTCCGACTTCGATCCTAAGGGYAAGTCGGACAACGAGGTCATGCGCTTYTGCCAGTCCTTTATGACYGAGCTCCAGAGGCACGTCGGGGCTGACACCGACGTTCCTGCTGGCGATATTGGCGTCGGCGGTCGCGAGATCGGTTATCTGTTTGGACAGTAYAAGCGCCTCAGGAACGAGTTYACGGGCGTYCTCACGGGCAAGAACATCAAGTGGGGY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6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RGGTGGTCTCCGCTTCCACCCCTCTGTCAACCTCTCGATCCTCAAGTTCCTCGGCTTTGAGCAGATCCTGAAGAACTCCCTTACCACGCTTCCGATGGGCGGTGGTAAGGGCGGCTCCGACTTCGATCCTAAGGGCAAGTCGGACAACGAGGTCATGCGCTTTTGCCAGTCCTTTATGACTGAGCTCCAGAGGCACGTCGGGGCTGACACCGACGTTCCTGCTGGCGATATTGGCGTCGGCGGTCGCGAGATYGGTTATCTGTTTGGACAGTACAAGCGCCTCAGGAACGAGTTCACR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74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75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CGACTTYGATCCTAAGGGCAARTCGGACAACGARGTCATGCGCTTCTGCCAGTCCTTTATGACYGAGCTCCAGAGGCACGTCGGGGCTGACACCGACGTTCCTGCTGGCGATATTGGCGTCGGCGGTCGCGAGATCGGTTATCTGTTTGGRCAGTAYAAGCGCCTCAGGAACGAGTTCACGGGCRTYCTCACGGGCAAGAACATCAAGTGGGGCGGGTCTCTYATCAGA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76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CAAGTTCCTCGGCTTTGAGCAGATCCTGAAGAACTCCCTTACCACGCTYCCRATGGGCGGTGGTAAGGGCGGCTCCGACTTCGATCCTAAGGGCAAGTCGGACAACGAGGTCATGCGCTTTTGCCAGTCCTTTATGACTGAGCTCCAGAGGCACGTYGGGGCTGACACCGACGTTCCTGCTGGCGATATTGGCGTCGGCGGTCGCGAGATYGGTTATCTGTTTGGACARTACAAGCGY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7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CGACTTCGATCCTAAGGGCAAGTCGGACAACGAGGTCATGCGCTTYTGCCAGTCCTTTATGACYGAGCTCCAGAGGCACGTCGGGGCTGACACCGACGTTCCYGCTGGCGATATTGGCGTCGGCGGTCGCGAGATYGGTTATCTGTTTGGACAGTAYAAGCGYCTCAGGAACGAGTTCACGGGCGTYCTCACGGGCAAGAACATCAAGTGGGGC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81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CCCAATGGGCGGTGGTAAGGGCGGCTCCGACTTCGATCCTAAGGGCAAGTCGGACAACGAGGTCATGCGCTTTTGCCAGTCCTTTATGACYGAGCTCCAGAGGCACGTCGGGGCTGACACCGACGTTCCTGCTGGCGATATTGGCGTCGGCGGTCGCGAGATYGGTTATCTGTTTGGACAGTAYAAGCGYCTCAGGAACGAGTTCACGGGCGTYCTCACGGGM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2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RAGGCACGTCGGGGCTGACACCGACGTTCCTGCTGGCGATATTGGCGTCGGCGGTCGCGAGATYGGTTATCTGTTTGGACAGTAYAAGCGC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3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84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YCCGATGGGCGGTGGTAAGGGCGGCTCCGACTTCGATCCTAAGGGCAAGTCGGACAACGAGGTCATGCGCTTCTGCCAGTCCTTTATGACCGAGCTCCAGAGGCACGTCGGGGCTGACACCGACGTTCCTGCTGGCGATATTGGCGTCGGCGGTCGCGAGATCGGTTATCTGTTTGGACAGTATAAGCGCCTCAGGAACGAGTTY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86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YGACTTCGATCCTAAGGGCAAGTCGGACAACGAGGTCATGCGCTTYTGCCAGTCCTTTATGACYGAGCTCCAGAGGCACGTCGGGGCTGACACCGACGTTCCTGCTGGCGATATTGGCGTCGGCGGTCGCGAGATYGGTTATCTGTTTGGACAGTAYAAGCGCCTCAGGAACGAGTTYACGGGCGTCCTCACGGGCAAGAACATCAAGTGGGGC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88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CAAGTTCCTCGGCTTTGAGCAGATCCTGAAGAACTCCCTTACCACGCTTCCGATGGGCGGTGGTAAGGGCGGCTCCGACTTCGATCCTAAGGGCAAGTCGGACAACGAGGTCATGCGCTTTTGCCAGTCCTTTATGACT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89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CAAGTTCCTCGGCTTTGAGCAGATCCTGAAGAACTCCCTTACCACGCTYCCRATGGGCGGTGGTAAGGGCGGCTCCGACTTCGATCCTAAGGGCAAGTCGGACAACGAGGTCATGCGCTTYTGCCAGTCCTTTATGACYGAGCTCCAGAGGCACGTCGGGGCTGACACCGACGTTCCTGCTGGCGATATTGGCGTCGGCGGTCGCGAGATYGGTTATCTGTTTGGACAGTAYAAGCGCCTCAGGAACGAGTTYACGGGCGTY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0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RATGGGCGGTGGTAAGGGCGGCTCCGACTTCGATCCTAAGGGCAAGTCGGACAACGAGGTCATGCGCTTYTGCCAGTCCTTTATGACYGAGCTCCAGAGGCACGTCGGGGCTGACACCGACGTTCCTGCTGGCGATATTGGCGTCGGCGGTCGCGAGATYGGTTATCTGTTTGGACAGTAYAAGCGYCTCAGGAACGAGTTYACGGGCGTCCTCACGGGCAAGAACATCAAGTGGGGCGGGTCTCTCATCAGGCCAGAGGCCACA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1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YGAGCTCCAGAGGCACGTCGGGGCTGACACCGACGTTCCTGCTGGCGATATTGGCGTCGGCGGTCGCGAGATYGGTTATCTGTTTGGACAGTAYAAGCGYCTCAGGAACGAGTTY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2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CAAGTTCCTCGGCTTTGAGCAGATCCTGAAGAACTCCCTTACCACGCTTCCRATGGGCGGTGGTAAGGGCGGCTCYGACTTCGATCCTAAGGGCAAGTCRGACAACGAGGTCATGCGCTTTTGCCAGTCCTTTATGACTGAGCTCCAGAGGCACGTCGGGGCTGACACCGACGTTCCTGCTGGCGATATTGGCGTCGGCGGTCGCGAGATYGGTTATCTGTTTGGACAGTAYAAGCGCCTCAGGAACGAGTTYACGGGCGTCCTCACGGGCAAGAACATCAAGTGGGGC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3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GATGGGCGGTGGTAAGGGCGGCTCCGACTTCGATCCTAAGGGCAAGTCGGACAACGAGGTCATGCGCTTYTGCCAGTCCTTTATGACYGAGCTCCAGAGGCACGTCGGGGCTGACACCGACGTTCCTGCTGGCGATATTGGCGTCGGCGGTCGCGAGATCGGTTATCTGTTTGGACAGTAYAAGCGC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4 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YAAGTTCCTCGGCTTTGAGCAGATCCTGAAGAACTCCCTTACCACGCTYCCRATGGGCGGTGGTAAGGGCGGCTCCGACTTCGATCCTAAGGGCAAGTCGGACAACGAGGTCATGCGCTTTTGCCAGTCCTTTATGACTGAGCTCCAGAGGCACGTCGGGGCTGACACCGACGTTCCYGCTGGCGATATTGGCGTCGGCGGTCGCGAGATTGGTTATCTGTTTGGACAGTACAAGCGY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095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GATGGGCGGTGGTAAGGGCGGCTCCGACTTCGATCCTAAGGGCAAGTCGGACAAYGAGGTCATGCGCTTYTGCCAGTCCTTTATGACYGAGCTCCAGAGGCACGTCGGGGCTGACACCGACGTTCCTGCTGGCGATATTGGCGTCGGCGGTCGCGAGATYGGTTATCTGTTTGGACAGTAYAAGCGCCTCAGGAACGAGTTCACGGGCGTCCTCACGGGCAAGAACATCAAGTGGGGYGGGTCTCTCATCAGRCCAGAGGCCACR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>&gt;Sweh102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</w:t>
      </w:r>
    </w:p>
    <w:p>
      <w:pPr>
        <w:pStyle w:val="Normal"/>
        <w:rPr>
          <w:lang w:val="en-US"/>
        </w:rPr>
      </w:pPr>
      <w:r>
        <w:rPr>
          <w:lang w:val="en-US"/>
        </w:rPr>
        <w:t>&gt;Sweh103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CAAGTTCCTCGGCTTTGAGCAGATCCTGAAGAAYTCCCTTACCACGCTTCCGATGGGCGGTGGTAAGGGCGGCTCCGACTTCGATCCTAAGGGCAAGTCGGACAAYGAGGTCATGCGCTTTTGCCAGTCCTTTATGACTGAGCTCCAGAGGCACGTCGGGGCTGACACCGACGTTCCTGCTGGCGATATTGGCGTCGGCGGTCGCGAGATTGGTTATCTGTTTGGACAGTACAAGCGCCTCAGGAACGAGTTCACRGGCGTCCTCACGGGCAAGAACATCAAGTGGGGCGGGTCTCTCATCAGGCCAGAGGCCACAGGGTATGGAGCTGTCTACTTCCTGGAGGAGAT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05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06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CAAGTTCCTCGGCTTTGAGCAGATCCTGAAGAACTCCCTTACCACGCTCCCGATGGGCGGTGGTAAGGGCGGCTCCGACTTCGATCCTAAGGGCAAGTCGGACAACGAGGTCATGCGCTTCTGCCAGTCCTTTATGACCGAGCTCCAGAGGCACGTCGGRGCTGACACCGACGTTCCTGCTGGCGATATTGGCGTCGGCGGTCGCGAGATCGGTTATCTGTTTGGACAGTATAAGCGCCTCAGGAACGAGTTCACGGGCGTCCTCACGGGCAAGAACATCAAGTGGGGCGGGTCTCTCATCAGRCCAGAGGCCACA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07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CAAGTTCCTCGGCTTTGAGCAGATCCTGAAGAACTCCCTTACCACGCTTCCGATGGGCGGTGGTAAGGGCGGCTCCGACTTCGATCCTAAGGGCAAGTCGGACAACGAGGTCATGCGCTTTTGCCAGTCCTTTATGACTGAGCTCCAGAGGCACGTCGGGGCTGACACCGACGTTCCTGCTGGCGATATTGGCGTCGGCGGTCGCGAGATCGGTTATCTGTTTGGACAGTACAAGCGC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11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RATGGGCGGTGGTAAGGGCGGCTCCGACTTCGATCCTAAGGGCAAGTCGGACAACGAGGTCATGCGCTTYTGCCAGTCCTTTATGACTGAGCTCCAGAGGCACGTCGGGGCTGACACCGACGTTCCTGCTGGCGATATTGGCGTCGGCRGTCGCGAGATYGGTTATCTGTTTGGACAGTAYAAGCGYCTCAGGAACGAGTTCACGGGCGTCCTCACGGGCAAGAACATCAAGTGGGGC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12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CAAGTTCCTCGGCTTTGAGCAGATCCTGAAGAACTCCCTTACCACGCTTCCGATGGGCGGTGGTAAGGGCGGCTCCGACTTCGATCCTAAGGGCAAGTCGGACAACGAGGTCATGCGCTTTTGCCAGTCCTTTATGACTGAGCTCCAGAGGCACGTCGGGGCTGACACCGACGTTCCTGCTGGCGATATTGGCGTCGGCGGTCGCGAGATTGGTTATCTGTTTGGACAGTACAAGCGTCTCAGGAACGAGTTC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13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CGACTTCGATCCTAAGGGCAAGTCGGACAACGAGGTCATGCGCTTTTGCCAGTCCTTTATGACYGAGCTCCAGAGGCACGTCGGGGCTGACACCGACGTTCCTGCTGGCGATATTGGYGTCGGCGGTCGCGAGATYGGTTATCTGTTTGGACAGTAYAAGCGC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5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RATGGGCGGTGGTAAGGGCGGCTCCGACTTCGATCCTAAGGGCAAGTCGGACAACGAGGTCATGCGCTTTTGCCAGTCCTTTATGACYGAGCTCCAGAGGCACGTCGGGGCTGACACCGACGTTCCTGCTGGCGATATTGGCGTCGGCGGTCGCGAGATYGGTTATCTGTTTGGACAGTAYAAGCGYCTCAGGAACGAGTTCACGGGCGTYCTCACGGGM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16</w:t>
      </w:r>
    </w:p>
    <w:p>
      <w:pPr>
        <w:pStyle w:val="Normal"/>
        <w:rPr>
          <w:lang w:val="en-US"/>
        </w:rPr>
      </w:pPr>
      <w:r>
        <w:rPr>
          <w:lang w:val="en-US"/>
        </w:rPr>
        <w:t>GCTCTCGGRCCCTACAAGGGTGGTCTCCGCTTCCACCCCTCTGTCAAYCTCTCGATCCTYAAGTTCCTCGGCTTTGAGCAGATCCTGAAGAACTCCCTTACCACGCTYCCGATGGGCGGTGGTAAGGGCGGCTCCGACTTCGATCCTAAGGGCAAGTCGGACAACGAGGTCATGCGCTTYTGCCAGTCCTTTATGACYGAGCTCCAGAGGCACGTCGGGGCTGACACCGACGTTCCTGCTGGCGATATTGGCGTCGGCGGTCGCGAGATYGGTTATCTGTTTGGACAGTACAAGCGC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7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RATGGGCGGTGGTAAGGGCGGCTCCGACTTCGATCCTAAGGGCAAGTCGGACAACGAGGTCATGCGCTTYTGCCAGTCCTTTATGACTGAGCTCCAGAGGCACGTCGGGGCTGACACCGACGTTCCTGCTGGCGATATTGGCGTCGGCRGTCGCGAGATYGGTTATCTGTTTGGACAGTAYAAGCGYCTCAGGAACGAGTTCACGGGCGTCCTCACGGGCAAGAACATCAAGTGGGGC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YTTCCACCCCTCTGTCAACCTCTCGATCCTYAAGTTCCTCGGCTTTGAGCAGATCCTGAAGAACTCCCTTACCACGCTYCCGATGGGCGGTGGTAAGGGCGGCTCCGACTTCGATCCTAAGGGCAAGTCGGACAACGAGGTCATGCGCTTTTGCCAGTCCTTTATGACYGAGCTCCAGAGGCACGTCGGGGCTGACACCGACGTTCCTGCTGGCGATATTGGCGTCGGCGGTCGCGAGATYGGTTATCTGTTTGGACAGTAYAAGCGCCTCAGGAACGAGTTCACGGGCGTCCTCACGGGCAAGAACATCAAGTGGGGC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RATGGGCGGTGGTAAGGGCGGCTCCGACTTCGATCCTAAGGGCAAGTCGGACAACGAGGTCATGCGCTTYTGCCAGTCCTTTATGACTGAGCTCCAGAGGCACGTCGGRGCTGACACCGACGTTCCTGCTGGCGATATTGGCGTCGGCGGTCGCGAGATCGGTTATCTGTTTGGACAGTAYAAGCGC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21</w:t>
      </w:r>
    </w:p>
    <w:p>
      <w:pPr>
        <w:pStyle w:val="Normal"/>
        <w:rPr>
          <w:lang w:val="en-US"/>
        </w:rPr>
      </w:pPr>
      <w:r>
        <w:rPr>
          <w:lang w:val="en-US"/>
        </w:rPr>
        <w:t>--TCTCGGGCCCTACAAGGGTGGTCTCCGCTTCCACCCCTCTGTCAACCTCTCGATCCTYAAGTTCCTCGGCTTTGAGCAGATCCTGAAGAACTCCCTTACCACGCTYCCGATGGGCGGTGGTAAGGGCGGCTCCGACTTYGATCCCAAGGGCAAGTCGGACAACGAGGTCATGCGCTTYTGCCAGTCCTTTATGACYGAGCTCCAGAGGCACGTCGGGGCTGACACCGACGTTCCTGCTGGCGATATTGGCGTCGGCGGTCGCGAGATYGGTTATCTGTTTGGACAGTAYAAGCGYCTCAGGAACGAGTTCACGGGCGTYCTCACGGGCAAGAACATCAAGTGGGGCGGGTCTCTY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23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TCCGATGGGCGGTGGTAAGGGCGGCTCCGACTTCGATCCTAAGGGCAAGTCGGACAACGAGGTCATGCGCTTYTGCCAGTCCTTTATGACYGAGCTCCAGAGGCACGTCGGGGCTGACACCGACGTTCCTGCTGGCGATATTGGCGTCGGCGGTCGCGAGATCGGTTATCTGTTTGGACAGTAYAAGCGCCTCAGGAACGAGTTCACGGGCGTYCTCACGGGCAAGAACATCAAGTGGGGCGGGTCTCTCATCAGRCCAGAGGCCACAGGGTATGGAGCTGTCTACTTCCTGGAGGAGAT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4 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YCTCTCGATCCTCAAGTTCCTCGGCTTTGAGCAGATCCTGAAGAACTCCCTTACCACGCTCCCRATGGGCGGTGGTAAGGGCGGCTCCGACTTCGATCCTAAGGGCAAGTCGGACAACGAGGTCATGCGCTTYTGCCAGTCCTTTATGACYGAGCTCCAGAGGCACGTCGGGGCTGACACCGACGTTCCTGCTGGCGATATTGGCGTCGGCGGTCGCGAGATCGGTTATCTGTTTGGACAGTACAAGCGC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26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RGGTGGTCTCCGCTTCCACCCCTCTGTCAAYCTCTCGATCCTYAAGTTCCTCGGCTTTGAGCAGATCCTGAAGAACTCCCTTACCACGCTCCCRATGGGCGGTGGTAAGGGCGGCTCCGACTTCGATCCTAAGGGCAAGTCGGACAACGAGGTCATGCGCTTYTGCCAGTCCTTTATGACYGAGCTCCAGAGGCACGTCGGGGCTGACACCGACGTTCCTGCTGGCGATATTGGCGTCGGCGGTCGCGAGATYGGTTATCTGTTTGGACAGTAYAAGCGYCTCAGGAACGAGTTY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27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RAACTCCCTTACCACGCTCCCRATGGGCGGTGGTAAGGGCGGCTCCGACTTCGATCCTAAGGGCAAGTCGGACAACGAGGTCATGCGCTTYTGCCAGTCCTTTATGACYGAGCTCCAGAGGCACGTCGGGGCTGACACCGACGTTCCTGCTGGCGATATTGGCGTCGGCGGTCGCGAGATCGGTTATCTGTTTGGACAGTAYAAGCGYCTCAGGAACGAGTTCACGGGCGTYCTCACGGGCAAGAACATCAAGTGGGGCGGGTCTCTCATCAGRCCAGAGGCCACAGGGTATGGAGCTGTCTACTTCCTGGAGGAGAT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YCTTACCACGCTYCCRATGGGCGGTGGTAAGGGCGGCTCCGACTTCGATCCTAAGGGCAAGTCGGACAACGAGGTCATGCGCTTYTGCCAGTCCTTTATGACYGAGCTCCAGAGGCACGTCGGRGCTGACACCGACGTTCCTGCTGGCGATATTGGCGTCGGCGGTCGCGAGATYGGTTATCTGTTTGGACAGTAYAAGCGCCTCAGGAACGAGTTYACGGGCGTCCTCACGGGCAAGAACATCAAGTGGGGCGGGTCTCTYATCAGRCCAGAGGCCACAGGR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36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TTGCCAGTCCTTTATGACTGAGCTCCAGAGGCACGTCGGGGCTGACACCGACGTTCCTGCTGGCGATATTGGCGTCGGCGGTCGCGAGATTGGTTATCTGTTTGGACAGTACAAGCGT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37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RGGCGGCTCCGACTTCGATCCTAAGGGCAAGTCGGACAACGAGGTCATGCGCTTYTGCCAGTCCTTTATGACYGAGCTCCAGAGGCACGTCGGGGCTGACACCGACGTTCCTGCTGGCGATATTGGCGTCGGCGGTCGCGAGATYGGTTATCTGTTTGGACAGTAYAAGCGCCTCAGGAACGAGTTYACRGGCGTCCTCACGGGCAAGAACATCAAGTGGGGCGGGTCTCTCATCAGRCCAGAGGCCACAGGGTATGGAGCTGTCTAY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1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CGACTTCGATCCTAAGGGCAAGTCGGACAACGAGGTCATGCGCTTYTGCCAGTCCTTTATGACTGAGCTCCAGAGGCACGTCGGGGCTGACACCGACGTTCCTGCTGGCGATATTGGCGTCGGCGGTCGCGAGATYGGTTATCTGTTTGGACAGTAYAAGCGCCTCAGGAACGAGTTCACR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42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YCTTACCACGCTCCCRATGGGCGGTGGTAAGGGCGGCTCCGACTTCGATCCTAAGGGCAAGTCGGACAACGAGGTCATGCGCTTYTGCCAGTCCTTTATGACYGAGCTCCAGAGGCACGTCGGGGCTGACACCGACGTTCCTGCTGGCGATATTGGCGTCGGCGGTCGCGAGATYGGTTATCTGTTTGGACAGTAYAAGCGYCTCAGGAACGAGTTCACGGGCGTY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43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CAAGTTCCTCGGCTTTGAGCAGATCCTGAAGAACTCCCTTACCACGCTCCCAATGGGCGGTGGTAAGGGCGGCTCCGACTTCGATCCTAAGGGCAAGTCGGACAAYGAGGTCATGCGCTTTTGCCAGTCCTTTATGACTGAGCTCCAGARGCACGTCGGGGCTGACACCGACGTTCCTGCTGGCGATATTGGCGTCGGCGGTCGCGAGATYGGTTATCTGTTTGGACAGTAYAAGCGC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4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GATGGGCGGTGGTAAGGGCGGCTCCGACTTCGATCCTAAGGGCAAGTCGGACAACGAGGTCATGCGCTTYTGCCAGTCCTTTATGACYGAGCTCCAGAGGCACGTCGGGGCTGACACCGACGTTCCTGCTGGCGATATTGGCGTCGGCGGTCGCGAGATYGGTTATCTGTTTGGACAGTACAAGCGCCTCAGGAACGAGTTCACRGGCGTCCTCACGGGCAAGAACATCAAGTGGGGCGGR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TCCGATGGGCGGTGGTAAGGGCGGCTCCGACTTCGATCCTAAGGGCAAGTCGGACAACGAGGTCATGCGCTTYTGYCAGTCCTTTATGACYGAGCTCCAGAGGCACGTCGGGGCTGACACCGACGTTCCTGCTGGCGATATTGGCGTCGGCGGTCGCGAGATYGGTTATCTGTTTGGACAGTAYAAGCGYCTCAGGAACGAGTTCACGGGCGTYCTCACGGGCAAR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1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RATCCTCAAGTTCCTCGGCTTTGAGCAGATCCTGAAGAACTCCCTTACCACGCTYCCRATGGGCGGTGGTAAGGGCGGCTCCGACTTCGATCCTAAGGGCAAGTCGGACAACGAGGTCATGCGCTTYTGCCAGTCCTTTATGACYGAGCTCCAGAGGCACGTCGGGGCTGACACCGACGTTCCTGCTGGCGATATTGGCGTCGGCGGTCGCGAGATYGGTTATCTGTTTGGRCAGTAYAAGCGC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4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6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59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0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61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CCCRATGGGCGGTGGTAAGGGCGGCTCCGACTTCGATCCTAAGGGSAAGTCGGACAACGAGGTCATGCGCTTYTGCCAGTCCTTTATGACYGAGCTCCAGAGGCACGTCGGGGCTGACACCGACGTTCCTGCTGGCGATATTGGCGTCGGCGGTCGCGAGATYGGTTATCTGTTTGGACAGTAYAAGCGY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3 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YAAGTTCCTCGGCTTTGAGCAGATCCTGAAGAACTCCCTTACCACGCTYCCGATGGGCGGTGGTAAGGGCGGCTCCGACTTCGATCCTAAGGGCAAGTCGGACAACGAGGTCATGCGCTTTTGCCAGTCCTTTATGACYGAGCTCCAGAGGCACGTCGGGGCTGACACCGACGTTCCTGCTGGCGATATTGGCGTCGGCGGTCGCGAGATYGGTTATCTGTTTGGACAGTAYAAGCGYCTCAGGAACGAGTTCACGGGCGTCCTCACGGGCAAGAACATCAAGTGGGGC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7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8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69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YCCRATGGGCGGTGGTAAGGGCGGCTCCGACTTCGATCCTAAGGGCAAGTCGGACAACGAGGTCATGCGCTTYTGCCAGTCCTTTATGACYGAGCTCCAGAGGCACGTCGGGGCTGACACCGACGTTCCTGCTGGCGATATTGGCGTCGGCGGTCGCGAGATYGGTTATCTGTTTGGACAGTAYAAGCGCCTCAGGAACGAGTTY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70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RATGGGCGGTGGTAAGGGCGGCTCCGACTTCGATCCTAAGGGCAAGTCGGACAACGAGGTCATGCGCTTYTGCCAGTCCTTTATGACYGAGCTCCAGAGGCACGTCGGGGCTGACACCGACGTTCCTGCTGGCGATATTGGCGTCGGCGGTCGCGAGATYGGTTATCTGTTTGGACAGTAYAAGCGCCTCAGGAACGAGTTYACGGGCGTCCTCACGGGYAAGAACATYAAGTGGGGYGGGTCTCTCATCAGRCCAGAGGCCACAGGG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71 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YAAGTTCCTCGGCTTTGAGCAGATCCTGAAGAACTCCCTTACCACGCTTCCGATGGGCGGTGGTAAGGGCGGCTCCGACTTCGATCCYAAGGGCAAGTCGGACAACGAGGTCATGCGCTTYTGCCAGTCCTTTATGACYGAGCTCCAGAGGCACGTCGGGGCTGACACCGACGTTCCTGCTGGCGATATTGGCGTCGGCGGTCGCGAGATCGGTTATCTGTTTGGACAGTAYAAGCGCCTCAGGAACGAGTTCACGGGCGTY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7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4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CCCRATGGGCGGTGGTAAGGGCGGCTCCGACTTCGATCCTAAGGGCAAGTCGGACAACGAGGTCATGCGCTTYTGCCAGTCCTTTATGACYGAGCTCCAGAGGCACGTCGGGGCTGACACCGACGTTCCTGCTGGCGATATTGGCGTCGGCGGTCGCGAGATYGGTTATCTGTTTGGACAGTAYAAGCGY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6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RATCCTGAAGAACTCCCTTACCACGCTYCCGATGGGCGGTGGTAAGGGCGGCTCCGACTTCGATCCTAAGGGCAAGTCGGACAACGAGGTCATGCGCTTCTGCCAGTCCTTTATGACYGAGCTCCAGAGGCACGTCGGRGCTGACACCGACGTTCCTGCTGGCGATATTGGCGTCGGCGGTCGCGAGATYGGTTATCTGTTTGGACAGTAYAAGCGCCTCAGGAACGAGTTYACGGGCGTCCTCACGGGCAAGAACATCAAGTGGGGYGGGTCTCTYATCAGACCAGAGGCCACAGGRTATGGAGCY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8 </w:t>
      </w:r>
    </w:p>
    <w:p>
      <w:pPr>
        <w:pStyle w:val="Normal"/>
        <w:rPr>
          <w:lang w:val="en-US"/>
        </w:rPr>
      </w:pPr>
      <w:r>
        <w:rPr>
          <w:lang w:val="en-US"/>
        </w:rPr>
        <w:t>GCTCTCGGRCCCTACAAGGGTGGTCTCCGCTTCCACCCCTCTGTCAACCTCTCGATCCTTAAGTTCCTCGGCTTTGAGCARATCCTGAAGAACTCCCTTACCACGCTCCCGATGGGCGGTGGTAAGGGCGGCTCCGACTTCGATCCTAAGGGCAAGTCGGACAACGAGGTCATGCGCTTCTGCCAGTCCTTTATGACCGAGCTCCAGAGGCACGTCGGRGCTGACACCGACGTTCCTGCTGGCGATATTGGCGTCGGCGGTCGCGAGATYGGTTATYTGTTTGGACAGTATAAGCGCCTCAGGAACGAGTTCACGGGCGTCCTCACGGGCAARAACATCAAGTGGGGCGGGTCTCTCATCAGRCCAGAGGCCACAGGR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89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RATGGGCGGTGGTAAGGGCGGCTCCGACTTCGATCCTAAGGGCAAGTCGGACAACGAGGTCATGCGCTTTTGCCAGTCCTTTATGACTGAGCTCCAGAGGCACGTCGGGGCTGACACCGACGTTCCYGCTGGCGATATTGGCGTCGGCGGTCGCGAGATYGGTTATCTGTTTGGACAGTACAAGCGYCTCAGGAACGAGTTCACGGGCGTCCTCACGGGCAAGAACATCAAGTGGGGY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1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YCCGATGGGCGGTGGTAAGGGCGGCTCCGACTTCGATCCTAAGGGCAAGTCGGACAACGAGGTCATGCGCTTCTGCCAGTCCTTTATGACCGAGCTCCAGAGGCACGTCGGGGCTGACACCGACGTTCCTGCTGGCGATATTGGCGTCGGCGGTCGCGAGATCGGTTATCTGTTTGGACAGTATAAGCGCCTCAGGAACGAGTTYACGGGCGTYCTCACGGGCAAGAACATCAAGTGGGGY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2 </w:t>
      </w:r>
    </w:p>
    <w:p>
      <w:pPr>
        <w:pStyle w:val="Normal"/>
        <w:rPr>
          <w:lang w:val="en-US"/>
        </w:rPr>
      </w:pPr>
      <w:r>
        <w:rPr>
          <w:lang w:val="en-US"/>
        </w:rPr>
        <w:t>-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3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GATGGGCGGTGGTAAGGGCGGCTCCGACTTCGATCCTAAGGGCAAGTCGGACAACGAGGTCATGCGCTTYTGCCAGTCCTTTATGACYGAGCTCCAGAGGCACGTCGGGGCTGACACCGACGTTCCTGCTGGCGATATTGGCGTCGGCGGTCGCGAGATYGGTTATCTGTTTGGACAGTAYAAGCGCCTCAGGAACGAGTTCACGGGCGTCCTCACGGGCAAGAACATCAAGTGGGGCGGGTCTCTCATCAGRCCAGAGGCCACAGGGTATGGAGCTGTCTACTTCCTGGAGGAGAT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5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CAAGTTCCTCGGCTTTGAGCAGATCCTGAAGAACTCCCTTACCACGCTYCCRATGGGCGGTGGTAAGGGCGGCTCCGACTTCGATCCTAAGGGCAAGTCGGACAACGAGGTCATGCGCTTYTGCCAGTCCTTTATGACTGAGCTCCAGAGGCACGTCGGGGCTGACACCGACGTTCCTGCTGGCGATATTGGCGTCGGCGGTCGCGAGATYGGTTATCTGTTTGGACAGTACAAGCGC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96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YTTCCACCCCTCTGTCAACCTCTCGATCCTCAAGTTCCTCGGCTTTGAGCAGATCCTGAAGAACTCCCTTACCACGCTTCCRATGGGCGGTGGTAAGGGCGGCTCCGACTTCGATCCTAAGGGCAAGTCGGACAACGAGGTCATGCGCTTYTGCCAGTCCTTTATGACYGAGCTCCAGAGGCACGTCGGGGCTGACACCGACGTTCCTGCTGGCGATATTGGCGTCGGCGGTCGCGAGATCGGTTATCTGTTTGGRCAGTAYAAGCGC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97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YAAGTTCCTCGGCTTTGAGCAGATCCTGAAGAACTCCCTTACCACGCTYCCRATGGGCGGTGGTAAGGGCGGCTCCGACTTCGATCCTAAGGGCAAGTCGGACAACGAGGTCATGCGCTTYTGCCAGTCCTTTATGACYGAGCTCCAGAGGCACGTCGGGGCTGACACCGACGTTCCTGCTGGCGATATTGGCGTCGGCGGTCGCGAGATCGGTTATCTGTTTGGACAGTAYAAGCGYCTCAGGAACGAGTTCACGGGCGTCCTCACGGGCAAGAACATCAAGTGGGGCGGGTCTCTCATCAGG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198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AATGGGCGGTGGTAAGGGCGGCTCCGACTTCGATCCTAAGGGCAAGTCGGACAACGAGGTCATGCGCTTTTGCCAGTCCTTTATGACTGAGCTCCAGAGGCACGTCGGGGCTGACACCGACGTTCCYGCTGGCGATATTGGCGTCGGCGGTCGCGAGATYGGTTATCTGTTTGGACAGTAYAAGCGYCTCAGGAACGAGTTCACGGGCGTCCTCACGGGCAAGAACATCAAGTGGGGY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9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00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02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03 </w:t>
      </w:r>
    </w:p>
    <w:p>
      <w:pPr>
        <w:pStyle w:val="Normal"/>
        <w:rPr>
          <w:lang w:val="en-US"/>
        </w:rPr>
      </w:pPr>
      <w:r>
        <w:rPr>
          <w:lang w:val="en-US"/>
        </w:rPr>
        <w:t>----TCGGGCCCTACAAGGGTGGTCTCCGCTTCCACCCCTCTGTCAACCTCTCGATCCTYAAGTTCCTCGGCTTTGAGCAGATCCTGAAGAACTCCCTTACCACGCTYCCGATGGGCGGTGGTAAGGGCGGCTCCGACTTYGATCCTAAGGGCAAGTCGGACAACGAGGTCATGCGCTTCTGCCAGTCCTTTATGACCGAGCTCCAGAGGCACGTCGGGGCTGACACCGACGTTCCTGCTGGCGATATTGGCGTCGGCGGTCGCGAGATCGGTTATCTGTTTGGACAGTATAAGCGCCTCAGGAACGAGTTCACGGGCGTYCTCACGGGCAAGAACATCAAGTGGGGCGGGTCTCTT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06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YCTCTCGATCCTYAAGTTCCTCGGCTTTGAGCAGATCCTGAAGAACTCCCTTACCACGCTCCCRATGGGCGGTGGTAAGGGCGGCTCCGACTTCGATCCTAAGGGCAAGTCGGACAACGAGGTCATGCGCTTYTGCCAGTCCTTTATGACYGAGCTCCAGAGGCACGTCGGGGCTGACACCGACGTTCCTGCTGGCGATATTGGCGTCGGCGGTCGCGAGATYGGTTATCTGTTTGGACAGTAYAAGCGYCTCAGGAACGAGTTCACGGGCGTCCTCACGGGCAAGAACATCAAGTGGGGCGGGTCTCTCATCAGR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>&gt;Sweh208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A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12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CCCGATGGGCGGTGGTAAGGGCGGCTCCGACTTCGATCCTAAGGGCAAGTCGGACAACGAGGTCATGCGCTTCTGCCAGTCCTTTATGACCGAGCTCCAGAGGCACGTCGGGGCTGACACCGACGTTCCTGCTGGCGATATTGGCGTCGGCGGTCGCGAGATCGGTTATCTGTTTGGACAGTATAAGCGCCTCAGGAACGAGTTCACGGGCGTTCTCACGGGCAAGAACATCAAGTGGGGT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13 </w:t>
      </w:r>
    </w:p>
    <w:p>
      <w:pPr>
        <w:pStyle w:val="Normal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217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GCTCTCGGGCCCTACAAGGGTGGTCTCCGCTTCCACCCCTCTGTCAACCTCTCGATCCTTAAGTTCCTCGGCTTTGAGCAGATCCTGAAGAACTCCCTTACCACGCTTCCGATGGGCGGTGGTAAGGGCGGCTCCGACTTCGATCCTAAGGGCAAGTCGGACAACGAGGTCATGCGCTTCTGCCAGTCCTTTATGACCGAGCTCCAGAGGCACGTCGGGGCTGACACCGACGTTCCTGCTGGCGATATTGGCGTCGGCGGTCGCGAGATCGGTTATCTGTTTGGACAGTATAAGCGCCTCAGGAACGAGTTTACGGGCGTCCTCACGGGCAAGAACATCAAGTGGGGCGGGTCTCTCATCAGACCAGAGGCCACAGGGTATGGAGCTGTCTACTTCCTGGAGGAGATG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20:27:00Z</dcterms:created>
  <dc:creator>Marianne Lebbad</dc:creator>
  <dc:description/>
  <cp:keywords/>
  <dc:language>en-US</dc:language>
  <cp:lastModifiedBy>Staffan Svärd</cp:lastModifiedBy>
  <dcterms:modified xsi:type="dcterms:W3CDTF">2011-04-18T20:27:00Z</dcterms:modified>
  <cp:revision>2</cp:revision>
  <dc:subject/>
  <dc:title/>
</cp:coreProperties>
</file>